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899"/>
        <w:gridCol w:w="943"/>
        <w:gridCol w:w="898"/>
        <w:gridCol w:w="943"/>
        <w:gridCol w:w="971"/>
        <w:gridCol w:w="1007"/>
        <w:gridCol w:w="962"/>
        <w:gridCol w:w="1007"/>
        <w:gridCol w:w="1730"/>
      </w:tblGrid>
      <w:tr w:rsidR="00622676" w14:paraId="207D7A14" w14:textId="77777777" w:rsidTr="00DD3501">
        <w:trPr>
          <w:trHeight w:val="135"/>
        </w:trPr>
        <w:tc>
          <w:tcPr>
            <w:tcW w:w="95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01D60C" w14:textId="77777777" w:rsidR="00622676" w:rsidRDefault="00622676" w:rsidP="00DD3501">
            <w:pPr>
              <w:spacing w:after="0"/>
              <w:rPr>
                <w:rFonts w:asciiTheme="majorBidi" w:hAnsiTheme="majorBidi" w:cstheme="majorBidi"/>
                <w:b/>
                <w:bCs/>
                <w:sz w:val="22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 xml:space="preserve">Supplement table 2: </w:t>
            </w:r>
            <w:r>
              <w:rPr>
                <w:rFonts w:asciiTheme="majorBidi" w:hAnsiTheme="majorBidi" w:cstheme="majorBidi"/>
                <w:b/>
                <w:bCs/>
              </w:rPr>
              <w:t xml:space="preserve">Correlations of serum 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>fgf21 expression</w:t>
            </w:r>
            <w:r>
              <w:rPr>
                <w:rFonts w:asciiTheme="majorBidi" w:hAnsiTheme="majorBidi" w:cstheme="majorBidi"/>
                <w:b/>
                <w:bCs/>
              </w:rPr>
              <w:t xml:space="preserve"> with 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>copy number</w:t>
            </w:r>
            <w:r>
              <w:rPr>
                <w:rFonts w:asciiTheme="majorBidi" w:hAnsiTheme="majorBidi" w:cstheme="majorBidi"/>
                <w:b/>
                <w:bCs/>
              </w:rPr>
              <w:t xml:space="preserve"> anthropometric parameters and biochemical indexes </w:t>
            </w:r>
          </w:p>
        </w:tc>
      </w:tr>
      <w:tr w:rsidR="00622676" w14:paraId="4FA56E54" w14:textId="77777777" w:rsidTr="00DD3501">
        <w:trPr>
          <w:trHeight w:val="135"/>
        </w:trPr>
        <w:tc>
          <w:tcPr>
            <w:tcW w:w="1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12471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py number (age and BMI adjusted)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FA7FD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py number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83CE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GF21</w:t>
            </w:r>
            <w:r>
              <w:rPr>
                <w:rFonts w:asciiTheme="majorBidi" w:hAnsiTheme="majorBidi" w:cstheme="majorBidi"/>
                <w:lang w:bidi="fa-IR"/>
              </w:rPr>
              <w:br/>
              <w:t>(age and BMI</w:t>
            </w:r>
            <w:r>
              <w:rPr>
                <w:rFonts w:asciiTheme="majorBidi" w:hAnsiTheme="majorBidi" w:cstheme="majorBidi"/>
                <w:lang w:bidi="fa-IR"/>
              </w:rPr>
              <w:br/>
              <w:t>adjusted)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9491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gf21 expression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57CE7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Variables</w:t>
            </w:r>
          </w:p>
        </w:tc>
      </w:tr>
      <w:tr w:rsidR="00622676" w14:paraId="37938BF6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6602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P valu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2ED7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CC46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P valu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752B2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r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C681C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P value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2ADCC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24AB9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P value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945FE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EF040" w14:textId="77777777" w:rsidR="00622676" w:rsidRDefault="00622676" w:rsidP="00DD3501">
            <w:pPr>
              <w:bidi/>
              <w:spacing w:after="0"/>
              <w:rPr>
                <w:rFonts w:asciiTheme="majorBidi" w:hAnsiTheme="majorBidi" w:cstheme="majorBidi"/>
                <w:sz w:val="22"/>
                <w:lang w:bidi="fa-IR"/>
              </w:rPr>
            </w:pPr>
          </w:p>
        </w:tc>
      </w:tr>
      <w:tr w:rsidR="00622676" w14:paraId="013B20B0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2580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3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45DC5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5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DFFDE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vertAlign w:val="superscript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2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DD56A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63</w:t>
            </w:r>
            <w:r>
              <w:rPr>
                <w:rFonts w:asciiTheme="majorBidi" w:hAnsiTheme="majorBidi" w:cstheme="majorBidi"/>
                <w:vertAlign w:val="superscript"/>
                <w:lang w:bidi="fa-IR"/>
              </w:rPr>
              <w:t>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47C1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AA7E1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74ABC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B12FE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8E7C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gf21 expression</w:t>
            </w:r>
          </w:p>
        </w:tc>
      </w:tr>
      <w:tr w:rsidR="00622676" w14:paraId="03725E5E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1BA28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1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6F8B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26</w:t>
            </w:r>
            <w:r>
              <w:rPr>
                <w:rFonts w:asciiTheme="majorBidi" w:hAnsiTheme="majorBidi" w:cstheme="majorBidi"/>
                <w:vertAlign w:val="superscript"/>
                <w:lang w:bidi="fa-IR"/>
              </w:rPr>
              <w:t>*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6F2B9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0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A8B22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21</w:t>
            </w:r>
            <w:r>
              <w:rPr>
                <w:rFonts w:asciiTheme="majorBidi" w:hAnsiTheme="majorBidi" w:cstheme="majorBidi"/>
                <w:vertAlign w:val="superscript"/>
                <w:lang w:bidi="fa-IR"/>
              </w:rPr>
              <w:t>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86ECC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3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F3A9D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58</w:t>
            </w:r>
            <w:r>
              <w:rPr>
                <w:rFonts w:asciiTheme="majorBidi" w:hAnsiTheme="majorBidi" w:cstheme="majorBidi"/>
                <w:vertAlign w:val="superscript"/>
                <w:lang w:bidi="fa-IR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85CD9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5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EB312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38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882E5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MI</w:t>
            </w:r>
          </w:p>
        </w:tc>
      </w:tr>
      <w:tr w:rsidR="00622676" w14:paraId="705B6192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E11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sz w:val="22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9F7E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792B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77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2264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4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81ABE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3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69849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0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CD0E8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9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2A7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16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45345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ge</w:t>
            </w:r>
          </w:p>
        </w:tc>
      </w:tr>
      <w:tr w:rsidR="00622676" w14:paraId="42E14744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B0044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9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63601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22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27D3B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4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B3B78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24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527D0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1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51965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2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38CA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91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B9C6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18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574E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HDL</w:t>
            </w:r>
          </w:p>
        </w:tc>
      </w:tr>
      <w:tr w:rsidR="00622676" w14:paraId="25DD3245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7E65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2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BEA3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17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47D8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1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02CBD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20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04D7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6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35CBC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12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96DB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8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2E204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7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599E1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DL</w:t>
            </w:r>
          </w:p>
        </w:tc>
      </w:tr>
      <w:tr w:rsidR="00622676" w14:paraId="6723B65E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E3944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66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7A205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7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F7C20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67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9718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7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216D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3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D24CC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0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9638C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6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EFF8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32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EA52E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G</w:t>
            </w:r>
          </w:p>
        </w:tc>
      </w:tr>
      <w:tr w:rsidR="00622676" w14:paraId="06829D9A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1A20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0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F1FA2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7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D53CF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8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4EA6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1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0CF0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9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0B2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2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F6ED8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0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C3D99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7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3C3FE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hol</w:t>
            </w:r>
          </w:p>
        </w:tc>
      </w:tr>
      <w:tr w:rsidR="00622676" w14:paraId="5C77542B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4C482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3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38577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16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290F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6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7DD9F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12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DE6F0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5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17EA5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6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6AB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0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EC22C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1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C0E24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ystolic Blood Pressure</w:t>
            </w:r>
          </w:p>
        </w:tc>
      </w:tr>
      <w:tr w:rsidR="00622676" w14:paraId="6FB99608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4CE5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2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957B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13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F5A2A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53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2C5DC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10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D8980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8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0C1A7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2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1E87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1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F7A3D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6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156BD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iastolic Blood Pressure</w:t>
            </w:r>
          </w:p>
        </w:tc>
      </w:tr>
      <w:tr w:rsidR="00622676" w14:paraId="583A33A2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D9709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3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7FDED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3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535C8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7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CF479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5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BB65A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5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F5FDA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6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D212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24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D07C4" w14:textId="77777777" w:rsidR="00622676" w:rsidRDefault="00622676" w:rsidP="00DD3501">
            <w:pPr>
              <w:tabs>
                <w:tab w:val="center" w:pos="701"/>
                <w:tab w:val="right" w:pos="1403"/>
              </w:tabs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0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FD20D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BS</w:t>
            </w:r>
          </w:p>
        </w:tc>
      </w:tr>
      <w:tr w:rsidR="00622676" w14:paraId="130FEED6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B1E1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7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3F162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3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024FA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0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765A2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7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2D762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1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DBB25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28</w:t>
            </w:r>
            <w:r>
              <w:rPr>
                <w:rFonts w:asciiTheme="majorBidi" w:hAnsiTheme="majorBidi" w:cstheme="majorBidi"/>
                <w:vertAlign w:val="superscript"/>
                <w:lang w:bidi="fa-IR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14D8A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1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86B77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98</w:t>
            </w:r>
            <w:r>
              <w:rPr>
                <w:rFonts w:asciiTheme="majorBidi" w:hAnsiTheme="majorBidi" w:cstheme="majorBidi"/>
                <w:vertAlign w:val="superscript"/>
                <w:lang w:bidi="fa-IR"/>
              </w:rPr>
              <w:t>*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FA73F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LT</w:t>
            </w:r>
          </w:p>
        </w:tc>
      </w:tr>
      <w:tr w:rsidR="00622676" w14:paraId="1DB6F5C4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A3E23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5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EBFF8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9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78594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9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C5B9A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1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2FECE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2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1934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82</w:t>
            </w:r>
            <w:r>
              <w:rPr>
                <w:rFonts w:asciiTheme="majorBidi" w:hAnsiTheme="majorBidi" w:cstheme="majorBidi"/>
                <w:vertAlign w:val="superscript"/>
                <w:lang w:bidi="fa-IR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96D1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13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388E0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06</w:t>
            </w:r>
            <w:r>
              <w:rPr>
                <w:rFonts w:asciiTheme="majorBidi" w:hAnsiTheme="majorBidi" w:cstheme="majorBidi"/>
                <w:vertAlign w:val="superscript"/>
                <w:lang w:bidi="fa-IR"/>
              </w:rPr>
              <w:t>*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6AEA6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ST</w:t>
            </w:r>
          </w:p>
        </w:tc>
      </w:tr>
      <w:tr w:rsidR="00622676" w14:paraId="5E4AAAAF" w14:textId="77777777" w:rsidTr="00DD3501">
        <w:trPr>
          <w:trHeight w:val="13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236B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61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E70B9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08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75387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63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C58A7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-0.08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1ED31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66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2147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7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A8EA4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7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EE826" w14:textId="77777777" w:rsidR="00622676" w:rsidRDefault="00622676" w:rsidP="00DD3501">
            <w:pPr>
              <w:bidi/>
              <w:spacing w:after="0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21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CA09E" w14:textId="77777777" w:rsidR="00622676" w:rsidRDefault="00622676" w:rsidP="00DD3501">
            <w:pPr>
              <w:bidi/>
              <w:spacing w:after="0"/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LP</w:t>
            </w:r>
          </w:p>
        </w:tc>
      </w:tr>
    </w:tbl>
    <w:p w14:paraId="7182DAE1" w14:textId="77777777" w:rsidR="00622676" w:rsidRPr="0088513A" w:rsidRDefault="00622676" w:rsidP="00622676">
      <w:pPr>
        <w:rPr>
          <w:rFonts w:cs="Times New Roman"/>
          <w:szCs w:val="24"/>
        </w:rPr>
      </w:pPr>
      <w:r w:rsidRPr="00050C9C">
        <w:rPr>
          <w:rFonts w:asciiTheme="majorBidi" w:hAnsiTheme="majorBidi" w:cstheme="majorBidi"/>
          <w:sz w:val="20"/>
          <w:szCs w:val="20"/>
        </w:rPr>
        <w:t>* Correlation is significant at the 0.05 level</w:t>
      </w:r>
      <w:r w:rsidRPr="00050C9C">
        <w:rPr>
          <w:rFonts w:cs="Times New Roman"/>
          <w:szCs w:val="24"/>
          <w:vertAlign w:val="superscript"/>
          <w:rtl/>
          <w:lang w:bidi="fa-IR"/>
        </w:rPr>
        <w:tab/>
      </w:r>
    </w:p>
    <w:p w14:paraId="26F80D4D" w14:textId="77777777" w:rsidR="00A80AC7" w:rsidRDefault="00A80AC7"/>
    <w:sectPr w:rsidR="00A80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676"/>
    <w:rsid w:val="000B4CE1"/>
    <w:rsid w:val="003701E6"/>
    <w:rsid w:val="00622676"/>
    <w:rsid w:val="009F5444"/>
    <w:rsid w:val="00A8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4ACDA"/>
  <w15:chartTrackingRefBased/>
  <w15:docId w15:val="{AE3B602F-F490-4847-A656-8FF7BADE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676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676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a Danaei</dc:creator>
  <cp:keywords/>
  <dc:description/>
  <cp:lastModifiedBy>Bardia Danaei</cp:lastModifiedBy>
  <cp:revision>1</cp:revision>
  <dcterms:created xsi:type="dcterms:W3CDTF">2023-05-27T04:09:00Z</dcterms:created>
  <dcterms:modified xsi:type="dcterms:W3CDTF">2023-05-27T04:10:00Z</dcterms:modified>
</cp:coreProperties>
</file>